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7BE" w:rsidRPr="006A2FF4" w:rsidRDefault="006A2F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2FF4">
        <w:rPr>
          <w:rFonts w:ascii="Times New Roman" w:hAnsi="Times New Roman" w:cs="Times New Roman"/>
          <w:b/>
          <w:bCs/>
          <w:sz w:val="24"/>
          <w:szCs w:val="24"/>
        </w:rPr>
        <w:t>S2 Table</w:t>
      </w:r>
      <w:bookmarkStart w:id="0" w:name="_GoBack"/>
      <w:bookmarkEnd w:id="0"/>
    </w:p>
    <w:tbl>
      <w:tblPr>
        <w:tblStyle w:val="TableGrid"/>
        <w:tblW w:w="131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5"/>
        <w:gridCol w:w="2610"/>
        <w:gridCol w:w="6698"/>
      </w:tblGrid>
      <w:tr w:rsidR="006A2FF4" w:rsidRPr="001F3E75" w:rsidTr="000E2668">
        <w:trPr>
          <w:trHeight w:val="360"/>
          <w:jc w:val="center"/>
        </w:trPr>
        <w:tc>
          <w:tcPr>
            <w:tcW w:w="38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2FF4" w:rsidRPr="001F3E75" w:rsidRDefault="006A2FF4" w:rsidP="000E2668">
            <w:pPr>
              <w:pStyle w:val="ListParagraph"/>
              <w:ind w:left="288" w:righ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 measured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2FF4" w:rsidRPr="001F3E75" w:rsidRDefault="006A2FF4" w:rsidP="000E2668">
            <w:pPr>
              <w:ind w:left="288" w:right="28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66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tcBorders>
              <w:top w:val="single" w:sz="8" w:space="0" w:color="auto"/>
            </w:tcBorders>
            <w:vAlign w:val="center"/>
          </w:tcPr>
          <w:p w:rsidR="006A2FF4" w:rsidRPr="001F3E75" w:rsidRDefault="006A2FF4" w:rsidP="000E2668">
            <w:pPr>
              <w:pStyle w:val="ListParagraph"/>
              <w:ind w:left="288" w:righ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8" w:space="0" w:color="auto"/>
            </w:tcBorders>
            <w:vAlign w:val="center"/>
          </w:tcPr>
          <w:p w:rsidR="006A2FF4" w:rsidRPr="001F3E75" w:rsidRDefault="006A2FF4" w:rsidP="000E2668">
            <w:pPr>
              <w:ind w:left="288" w:right="28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98" w:type="dxa"/>
            <w:tcBorders>
              <w:top w:val="single" w:sz="8" w:space="0" w:color="auto"/>
            </w:tcBorders>
            <w:vAlign w:val="center"/>
          </w:tcPr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2"/>
              </w:numPr>
              <w:ind w:left="288" w:righ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el accepted the touch of unfamiliar person</w:t>
            </w:r>
          </w:p>
        </w:tc>
        <w:tc>
          <w:tcPr>
            <w:tcW w:w="2610" w:type="dxa"/>
            <w:vAlign w:val="center"/>
          </w:tcPr>
          <w:p w:rsidR="006A2FF4" w:rsidRPr="001F3E75" w:rsidRDefault="006A2FF4" w:rsidP="000E2668">
            <w:pPr>
              <w:ind w:left="288" w:righ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No (code = 1)</w:t>
            </w:r>
          </w:p>
          <w:p w:rsidR="006A2FF4" w:rsidRPr="001F3E75" w:rsidRDefault="006A2FF4" w:rsidP="000E2668">
            <w:pPr>
              <w:ind w:left="288" w:righ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Yes (code = 2)</w:t>
            </w:r>
          </w:p>
        </w:tc>
        <w:tc>
          <w:tcPr>
            <w:tcW w:w="6698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he camel accepted the unfamiliar person touch to his neck or refused by moving left and right and backward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2"/>
              </w:numPr>
              <w:ind w:left="288" w:righ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mpts</w:t>
            </w: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touch the camel</w:t>
            </w:r>
          </w:p>
        </w:tc>
        <w:tc>
          <w:tcPr>
            <w:tcW w:w="2610" w:type="dxa"/>
            <w:vAlign w:val="center"/>
          </w:tcPr>
          <w:p w:rsidR="006A2FF4" w:rsidRPr="001F3E75" w:rsidRDefault="006A2FF4" w:rsidP="000E2668">
            <w:pPr>
              <w:ind w:left="288" w:righ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698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How many trails to succeed touching the camel’s neck by unfamiliar person</w:t>
            </w:r>
          </w:p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Maximum number of trails was 5 trials after that the animal was decided to be not touched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2"/>
              </w:numPr>
              <w:ind w:left="288" w:righ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during interaction with UF.P.</w:t>
            </w:r>
          </w:p>
        </w:tc>
        <w:tc>
          <w:tcPr>
            <w:tcW w:w="2610" w:type="dxa"/>
            <w:vAlign w:val="center"/>
          </w:tcPr>
          <w:p w:rsidR="006A2FF4" w:rsidRPr="001F3E75" w:rsidRDefault="006A2FF4" w:rsidP="000E2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Close &lt; 1.5 m (code = 1)</w:t>
            </w:r>
          </w:p>
          <w:p w:rsidR="006A2FF4" w:rsidRPr="001F3E75" w:rsidRDefault="006A2FF4" w:rsidP="000E2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1.5 m &lt; Moderate &lt; 3 m (code = 2)</w:t>
            </w:r>
          </w:p>
          <w:p w:rsidR="006A2FF4" w:rsidRPr="001F3E75" w:rsidRDefault="006A2FF4" w:rsidP="000E2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are &gt; 3 m (code = 3)</w:t>
            </w:r>
          </w:p>
        </w:tc>
        <w:tc>
          <w:tcPr>
            <w:tcW w:w="6698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he distance during the trails of unfamiliar person to touch camel’s neck</w:t>
            </w:r>
          </w:p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his indicates the camel’s fear, where the camel tries always to be away (by moving right, left, backward).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13193" w:type="dxa"/>
            <w:gridSpan w:val="3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2"/>
              </w:numPr>
              <w:ind w:left="360" w:righ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e to the touching 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3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 xml:space="preserve">Moving head </w:t>
            </w:r>
          </w:p>
        </w:tc>
        <w:tc>
          <w:tcPr>
            <w:tcW w:w="2610" w:type="dxa"/>
            <w:vAlign w:val="center"/>
          </w:tcPr>
          <w:p w:rsidR="006A2FF4" w:rsidRPr="001F3E75" w:rsidRDefault="006A2FF4" w:rsidP="000E2668">
            <w:pPr>
              <w:ind w:left="144" w:righ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698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How many times the camel moved his head toward right/left direction during the trials of touch.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3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Moving whole body right and left</w:t>
            </w:r>
          </w:p>
        </w:tc>
        <w:tc>
          <w:tcPr>
            <w:tcW w:w="2610" w:type="dxa"/>
            <w:vAlign w:val="center"/>
          </w:tcPr>
          <w:p w:rsidR="006A2FF4" w:rsidRPr="001F3E75" w:rsidRDefault="006A2FF4" w:rsidP="000E2668">
            <w:pPr>
              <w:ind w:left="144" w:righ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698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How many times the camel moved left and right during the trials of touch.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3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Moving whole body backward</w:t>
            </w:r>
          </w:p>
        </w:tc>
        <w:tc>
          <w:tcPr>
            <w:tcW w:w="2610" w:type="dxa"/>
            <w:vAlign w:val="center"/>
          </w:tcPr>
          <w:p w:rsidR="006A2FF4" w:rsidRPr="001F3E75" w:rsidRDefault="006A2FF4" w:rsidP="000E2668">
            <w:pPr>
              <w:ind w:left="144" w:righ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698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How many times the camel moved backward during the trials of touch.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2"/>
              </w:numPr>
              <w:ind w:left="288" w:right="28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hand contact</w:t>
            </w:r>
          </w:p>
        </w:tc>
        <w:tc>
          <w:tcPr>
            <w:tcW w:w="2610" w:type="dxa"/>
            <w:vAlign w:val="center"/>
          </w:tcPr>
          <w:p w:rsidR="006A2FF4" w:rsidRPr="001F3E75" w:rsidRDefault="006A2FF4" w:rsidP="000E2668">
            <w:pPr>
              <w:ind w:left="144" w:righ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Not accept touching (code = 0)</w:t>
            </w:r>
          </w:p>
          <w:p w:rsidR="006A2FF4" w:rsidRPr="001F3E75" w:rsidRDefault="006A2FF4" w:rsidP="000E2668">
            <w:pPr>
              <w:ind w:left="144" w:righ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Short &lt;1 sec (code = 1)</w:t>
            </w:r>
          </w:p>
          <w:p w:rsidR="006A2FF4" w:rsidRPr="001F3E75" w:rsidRDefault="006A2FF4" w:rsidP="000E2668">
            <w:pPr>
              <w:ind w:left="144" w:righ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Long &gt; 1 sec (code = 2)</w:t>
            </w:r>
          </w:p>
          <w:p w:rsidR="006A2FF4" w:rsidRPr="001F3E75" w:rsidRDefault="006A2FF4" w:rsidP="000E2668">
            <w:pPr>
              <w:ind w:left="144" w:righ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8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Short: indicate that the unfamiliar person just succeeded to touch camel neck then the camel moved away or moved his neck away</w:t>
            </w:r>
          </w:p>
          <w:p w:rsidR="006A2FF4" w:rsidRPr="001F3E75" w:rsidRDefault="006A2FF4" w:rsidP="006A2FF4">
            <w:pPr>
              <w:pStyle w:val="ListParagraph"/>
              <w:numPr>
                <w:ilvl w:val="0"/>
                <w:numId w:val="1"/>
              </w:numPr>
              <w:ind w:left="288" w:right="288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: </w:t>
            </w: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indicate that the unfamiliar person not only succeeded to touch camel neck but also catch the neck friendly for a period &gt; 1 seconds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13193" w:type="dxa"/>
            <w:gridSpan w:val="3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2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s of fearfulness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4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Urination and/or defecation</w:t>
            </w:r>
          </w:p>
        </w:tc>
        <w:tc>
          <w:tcPr>
            <w:tcW w:w="2610" w:type="dxa"/>
            <w:vAlign w:val="center"/>
          </w:tcPr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No (code = 1)</w:t>
            </w:r>
          </w:p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Yes (code = 2)</w:t>
            </w:r>
          </w:p>
        </w:tc>
        <w:tc>
          <w:tcPr>
            <w:tcW w:w="6698" w:type="dxa"/>
            <w:vAlign w:val="center"/>
          </w:tcPr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he camel urinating and/or defecating as a sign of fear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4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Vocalization</w:t>
            </w:r>
          </w:p>
        </w:tc>
        <w:tc>
          <w:tcPr>
            <w:tcW w:w="2610" w:type="dxa"/>
            <w:vAlign w:val="center"/>
          </w:tcPr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No (code = 1)</w:t>
            </w:r>
          </w:p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Yes (code = 2)</w:t>
            </w:r>
          </w:p>
        </w:tc>
        <w:tc>
          <w:tcPr>
            <w:tcW w:w="6698" w:type="dxa"/>
            <w:vAlign w:val="center"/>
          </w:tcPr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Vocalization by the camel as a sign of fear</w:t>
            </w:r>
          </w:p>
        </w:tc>
      </w:tr>
      <w:tr w:rsidR="006A2FF4" w:rsidRPr="001F3E75" w:rsidTr="000E2668">
        <w:trPr>
          <w:trHeight w:val="360"/>
          <w:jc w:val="center"/>
        </w:trPr>
        <w:tc>
          <w:tcPr>
            <w:tcW w:w="3885" w:type="dxa"/>
            <w:tcBorders>
              <w:bottom w:val="single" w:sz="8" w:space="0" w:color="auto"/>
            </w:tcBorders>
            <w:vAlign w:val="center"/>
          </w:tcPr>
          <w:p w:rsidR="006A2FF4" w:rsidRPr="001F3E75" w:rsidRDefault="006A2FF4" w:rsidP="006A2FF4">
            <w:pPr>
              <w:pStyle w:val="ListParagraph"/>
              <w:numPr>
                <w:ilvl w:val="0"/>
                <w:numId w:val="4"/>
              </w:num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eeth grinding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vAlign w:val="center"/>
          </w:tcPr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No (code = 1)</w:t>
            </w:r>
          </w:p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Yes (code = 2)</w:t>
            </w:r>
          </w:p>
        </w:tc>
        <w:tc>
          <w:tcPr>
            <w:tcW w:w="6698" w:type="dxa"/>
            <w:tcBorders>
              <w:bottom w:val="single" w:sz="8" w:space="0" w:color="auto"/>
            </w:tcBorders>
            <w:vAlign w:val="center"/>
          </w:tcPr>
          <w:p w:rsidR="006A2FF4" w:rsidRPr="001F3E75" w:rsidRDefault="006A2FF4" w:rsidP="000E2668">
            <w:pPr>
              <w:ind w:left="288" w:righ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eeth grinding was observed in camels as a sign of fear and/or as a sign of aggressiveness and as a defensive mechanism</w:t>
            </w:r>
          </w:p>
        </w:tc>
      </w:tr>
    </w:tbl>
    <w:p w:rsidR="006A2FF4" w:rsidRDefault="006A2FF4"/>
    <w:sectPr w:rsidR="006A2FF4" w:rsidSect="006A2F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3A26"/>
    <w:multiLevelType w:val="hybridMultilevel"/>
    <w:tmpl w:val="7B4A5572"/>
    <w:lvl w:ilvl="0" w:tplc="3E3632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0C322F"/>
    <w:multiLevelType w:val="hybridMultilevel"/>
    <w:tmpl w:val="A0707404"/>
    <w:lvl w:ilvl="0" w:tplc="1CB6D21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990F2E"/>
    <w:multiLevelType w:val="hybridMultilevel"/>
    <w:tmpl w:val="984AED12"/>
    <w:lvl w:ilvl="0" w:tplc="A0C2AA80">
      <w:start w:val="1"/>
      <w:numFmt w:val="lowerLetter"/>
      <w:lvlText w:val="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">
    <w:nsid w:val="48B04716"/>
    <w:multiLevelType w:val="hybridMultilevel"/>
    <w:tmpl w:val="3BBE57D6"/>
    <w:lvl w:ilvl="0" w:tplc="16BEB6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FF4"/>
    <w:rsid w:val="006A2FF4"/>
    <w:rsid w:val="0078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FF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2FF4"/>
    <w:pPr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FF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2FF4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SH</cp:lastModifiedBy>
  <cp:revision>1</cp:revision>
  <dcterms:created xsi:type="dcterms:W3CDTF">2018-01-11T23:45:00Z</dcterms:created>
  <dcterms:modified xsi:type="dcterms:W3CDTF">2018-01-11T23:47:00Z</dcterms:modified>
</cp:coreProperties>
</file>